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946" w:type="pct"/>
        <w:jc w:val="center"/>
        <w:tblLook w:val="04A0" w:firstRow="1" w:lastRow="0" w:firstColumn="1" w:lastColumn="0" w:noHBand="0" w:noVBand="1"/>
      </w:tblPr>
      <w:tblGrid>
        <w:gridCol w:w="1148"/>
        <w:gridCol w:w="945"/>
        <w:gridCol w:w="1694"/>
        <w:gridCol w:w="1220"/>
        <w:gridCol w:w="1496"/>
        <w:gridCol w:w="876"/>
      </w:tblGrid>
      <w:tr w:rsidR="00C501AA" w:rsidRPr="00A25C0E" w14:paraId="6FA86447" w14:textId="77777777" w:rsidTr="00910D7C">
        <w:trPr>
          <w:jc w:val="center"/>
        </w:trPr>
        <w:tc>
          <w:tcPr>
            <w:tcW w:w="786" w:type="pct"/>
            <w:shd w:val="clear" w:color="auto" w:fill="D5DCE4" w:themeFill="text2" w:themeFillTint="33"/>
          </w:tcPr>
          <w:p w14:paraId="026F8247" w14:textId="77777777" w:rsidR="00C501AA" w:rsidRPr="00A25C0E" w:rsidRDefault="00C501AA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648" w:type="pct"/>
            <w:shd w:val="clear" w:color="auto" w:fill="D5DCE4" w:themeFill="text2" w:themeFillTint="33"/>
          </w:tcPr>
          <w:p w14:paraId="0AE58609" w14:textId="77777777" w:rsidR="00C501AA" w:rsidRPr="00A25C0E" w:rsidRDefault="00C501AA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1155" w:type="pct"/>
            <w:shd w:val="clear" w:color="auto" w:fill="D5DCE4" w:themeFill="text2" w:themeFillTint="33"/>
          </w:tcPr>
          <w:p w14:paraId="2253C023" w14:textId="77777777" w:rsidR="00C501AA" w:rsidRPr="00A25C0E" w:rsidRDefault="00C501AA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834" w:type="pct"/>
            <w:shd w:val="clear" w:color="auto" w:fill="D5DCE4" w:themeFill="text2" w:themeFillTint="33"/>
          </w:tcPr>
          <w:p w14:paraId="01FECBC4" w14:textId="77777777" w:rsidR="00C501AA" w:rsidRPr="00A25C0E" w:rsidRDefault="00C501AA" w:rsidP="00910D7C">
            <w:pPr>
              <w:jc w:val="center"/>
            </w:pPr>
            <w:r w:rsidRPr="00A25C0E">
              <w:t>Accuracy (%)</w:t>
            </w:r>
          </w:p>
        </w:tc>
        <w:tc>
          <w:tcPr>
            <w:tcW w:w="1021" w:type="pct"/>
            <w:shd w:val="clear" w:color="auto" w:fill="D5DCE4" w:themeFill="text2" w:themeFillTint="33"/>
          </w:tcPr>
          <w:p w14:paraId="26DBBF53" w14:textId="77777777" w:rsidR="00C501AA" w:rsidRPr="00A25C0E" w:rsidRDefault="00C501AA" w:rsidP="00910D7C">
            <w:pPr>
              <w:jc w:val="center"/>
            </w:pPr>
            <w:r w:rsidRPr="00A25C0E">
              <w:t xml:space="preserve">Permutation score (%, </w:t>
            </w:r>
            <w:proofErr w:type="spellStart"/>
            <w:r w:rsidRPr="00A25C0E">
              <w:t>mean±s.d</w:t>
            </w:r>
            <w:proofErr w:type="spellEnd"/>
            <w:r w:rsidRPr="00A25C0E">
              <w:t>.)</w:t>
            </w:r>
          </w:p>
        </w:tc>
        <w:tc>
          <w:tcPr>
            <w:tcW w:w="556" w:type="pct"/>
            <w:shd w:val="clear" w:color="auto" w:fill="D5DCE4" w:themeFill="text2" w:themeFillTint="33"/>
          </w:tcPr>
          <w:p w14:paraId="57479192" w14:textId="77777777" w:rsidR="00C501AA" w:rsidRPr="00A25C0E" w:rsidRDefault="00C501AA" w:rsidP="00910D7C">
            <w:pPr>
              <w:jc w:val="center"/>
            </w:pPr>
            <w:r w:rsidRPr="00A25C0E">
              <w:t>p-value</w:t>
            </w:r>
          </w:p>
        </w:tc>
      </w:tr>
      <w:tr w:rsidR="00C501AA" w:rsidRPr="00A25C0E" w14:paraId="7F915AF0" w14:textId="77777777" w:rsidTr="00910D7C">
        <w:trPr>
          <w:trHeight w:val="848"/>
          <w:jc w:val="center"/>
        </w:trPr>
        <w:tc>
          <w:tcPr>
            <w:tcW w:w="786" w:type="pct"/>
            <w:vMerge w:val="restart"/>
          </w:tcPr>
          <w:p w14:paraId="2A1BFA9F" w14:textId="77777777" w:rsidR="00C501AA" w:rsidRPr="00A25C0E" w:rsidRDefault="00C501AA" w:rsidP="00910D7C">
            <w:r w:rsidRPr="00A25C0E">
              <w:t>Buffer</w:t>
            </w:r>
          </w:p>
        </w:tc>
        <w:tc>
          <w:tcPr>
            <w:tcW w:w="648" w:type="pct"/>
            <w:vMerge w:val="restart"/>
          </w:tcPr>
          <w:p w14:paraId="0E6A5EEF" w14:textId="77777777" w:rsidR="00C501AA" w:rsidRPr="00A25C0E" w:rsidRDefault="00C501AA" w:rsidP="00910D7C">
            <w:r w:rsidRPr="00A25C0E">
              <w:t>Onset</w:t>
            </w:r>
          </w:p>
        </w:tc>
        <w:tc>
          <w:tcPr>
            <w:tcW w:w="1155" w:type="pct"/>
          </w:tcPr>
          <w:p w14:paraId="21C8C101" w14:textId="77777777" w:rsidR="00C501AA" w:rsidRPr="00A25C0E" w:rsidRDefault="00C501AA" w:rsidP="00910D7C">
            <w:pPr>
              <w:jc w:val="center"/>
            </w:pPr>
            <w:r w:rsidRPr="00A25C0E">
              <w:t>DS1</w:t>
            </w:r>
          </w:p>
          <w:p w14:paraId="2DA11676" w14:textId="77777777" w:rsidR="00C501AA" w:rsidRPr="00A25C0E" w:rsidRDefault="00C501AA" w:rsidP="00910D7C">
            <w:pPr>
              <w:jc w:val="center"/>
            </w:pPr>
          </w:p>
        </w:tc>
        <w:tc>
          <w:tcPr>
            <w:tcW w:w="834" w:type="pct"/>
          </w:tcPr>
          <w:p w14:paraId="17E77134" w14:textId="77777777" w:rsidR="00C501AA" w:rsidRPr="00A25C0E" w:rsidRDefault="00C501AA" w:rsidP="00910D7C">
            <w:pPr>
              <w:jc w:val="center"/>
            </w:pPr>
            <w:r>
              <w:t>1</w:t>
            </w:r>
            <w:r w:rsidRPr="00A25C0E">
              <w:t>0</w:t>
            </w:r>
          </w:p>
        </w:tc>
        <w:tc>
          <w:tcPr>
            <w:tcW w:w="1021" w:type="pct"/>
          </w:tcPr>
          <w:p w14:paraId="24EEA48B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722B3B5D" w14:textId="77777777" w:rsidR="00C501AA" w:rsidRPr="00A25C0E" w:rsidRDefault="00C501AA" w:rsidP="00910D7C">
            <w:r w:rsidRPr="00A25C0E">
              <w:t>-</w:t>
            </w:r>
          </w:p>
        </w:tc>
      </w:tr>
      <w:tr w:rsidR="00C501AA" w:rsidRPr="00A25C0E" w14:paraId="1ED99460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065AA8A5" w14:textId="77777777" w:rsidR="00C501AA" w:rsidRPr="00A25C0E" w:rsidRDefault="00C501AA" w:rsidP="00910D7C"/>
        </w:tc>
        <w:tc>
          <w:tcPr>
            <w:tcW w:w="648" w:type="pct"/>
            <w:vMerge/>
          </w:tcPr>
          <w:p w14:paraId="5F04745E" w14:textId="77777777" w:rsidR="00C501AA" w:rsidRPr="00A25C0E" w:rsidRDefault="00C501AA" w:rsidP="00910D7C"/>
        </w:tc>
        <w:tc>
          <w:tcPr>
            <w:tcW w:w="1155" w:type="pct"/>
          </w:tcPr>
          <w:p w14:paraId="48F11D5A" w14:textId="77777777" w:rsidR="00C501AA" w:rsidRPr="00A25C0E" w:rsidRDefault="00C501AA" w:rsidP="00910D7C">
            <w:pPr>
              <w:jc w:val="center"/>
            </w:pPr>
            <w:r w:rsidRPr="00A25C0E">
              <w:t>DS2</w:t>
            </w:r>
          </w:p>
        </w:tc>
        <w:tc>
          <w:tcPr>
            <w:tcW w:w="834" w:type="pct"/>
          </w:tcPr>
          <w:p w14:paraId="64FFF26A" w14:textId="77777777" w:rsidR="00C501AA" w:rsidRPr="00A25C0E" w:rsidRDefault="00C501AA" w:rsidP="00910D7C">
            <w:pPr>
              <w:jc w:val="center"/>
            </w:pPr>
            <w:r w:rsidRPr="00A25C0E">
              <w:t>21</w:t>
            </w:r>
          </w:p>
        </w:tc>
        <w:tc>
          <w:tcPr>
            <w:tcW w:w="1021" w:type="pct"/>
          </w:tcPr>
          <w:p w14:paraId="4A03BBDA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0C4A70E4" w14:textId="77777777" w:rsidR="00C501AA" w:rsidRPr="00A25C0E" w:rsidRDefault="00C501AA" w:rsidP="00910D7C">
            <w:r w:rsidRPr="00A25C0E">
              <w:t>-</w:t>
            </w:r>
          </w:p>
        </w:tc>
      </w:tr>
      <w:tr w:rsidR="00C501AA" w:rsidRPr="00A25C0E" w14:paraId="0571C92F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1C1DED89" w14:textId="77777777" w:rsidR="00C501AA" w:rsidRPr="00A25C0E" w:rsidRDefault="00C501AA" w:rsidP="00910D7C"/>
        </w:tc>
        <w:tc>
          <w:tcPr>
            <w:tcW w:w="648" w:type="pct"/>
            <w:vMerge w:val="restart"/>
          </w:tcPr>
          <w:p w14:paraId="432E5F43" w14:textId="77777777" w:rsidR="00C501AA" w:rsidRPr="00A25C0E" w:rsidRDefault="00C501AA" w:rsidP="00910D7C">
            <w:r w:rsidRPr="00A25C0E">
              <w:t>Offset</w:t>
            </w:r>
          </w:p>
        </w:tc>
        <w:tc>
          <w:tcPr>
            <w:tcW w:w="1155" w:type="pct"/>
          </w:tcPr>
          <w:p w14:paraId="6509538C" w14:textId="77777777" w:rsidR="00C501AA" w:rsidRPr="00A25C0E" w:rsidRDefault="00C501AA" w:rsidP="00910D7C">
            <w:pPr>
              <w:jc w:val="center"/>
            </w:pPr>
            <w:r w:rsidRPr="00A25C0E">
              <w:t>DS1</w:t>
            </w:r>
          </w:p>
          <w:p w14:paraId="31D70344" w14:textId="77777777" w:rsidR="00C501AA" w:rsidRPr="00A25C0E" w:rsidRDefault="00C501AA" w:rsidP="00910D7C">
            <w:pPr>
              <w:jc w:val="center"/>
            </w:pPr>
          </w:p>
        </w:tc>
        <w:tc>
          <w:tcPr>
            <w:tcW w:w="834" w:type="pct"/>
          </w:tcPr>
          <w:p w14:paraId="20A526A4" w14:textId="77777777" w:rsidR="00C501AA" w:rsidRPr="00A25C0E" w:rsidRDefault="00C501AA" w:rsidP="00910D7C">
            <w:pPr>
              <w:jc w:val="center"/>
            </w:pPr>
            <w:r>
              <w:t>7</w:t>
            </w:r>
          </w:p>
        </w:tc>
        <w:tc>
          <w:tcPr>
            <w:tcW w:w="1021" w:type="pct"/>
          </w:tcPr>
          <w:p w14:paraId="7AC81A5F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69A8A293" w14:textId="77777777" w:rsidR="00C501AA" w:rsidRPr="00A25C0E" w:rsidRDefault="00C501AA" w:rsidP="00910D7C">
            <w:r w:rsidRPr="00A25C0E">
              <w:t>-</w:t>
            </w:r>
          </w:p>
        </w:tc>
      </w:tr>
      <w:tr w:rsidR="00C501AA" w:rsidRPr="00A25C0E" w14:paraId="5EA0DA49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793FB323" w14:textId="77777777" w:rsidR="00C501AA" w:rsidRPr="00A25C0E" w:rsidRDefault="00C501AA" w:rsidP="00910D7C"/>
        </w:tc>
        <w:tc>
          <w:tcPr>
            <w:tcW w:w="648" w:type="pct"/>
            <w:vMerge/>
          </w:tcPr>
          <w:p w14:paraId="1BC84638" w14:textId="77777777" w:rsidR="00C501AA" w:rsidRPr="00A25C0E" w:rsidRDefault="00C501AA" w:rsidP="00910D7C"/>
        </w:tc>
        <w:tc>
          <w:tcPr>
            <w:tcW w:w="1155" w:type="pct"/>
          </w:tcPr>
          <w:p w14:paraId="6D3A9999" w14:textId="77777777" w:rsidR="00C501AA" w:rsidRPr="00A25C0E" w:rsidRDefault="00C501AA" w:rsidP="00910D7C">
            <w:pPr>
              <w:jc w:val="center"/>
            </w:pPr>
            <w:r w:rsidRPr="00A25C0E">
              <w:t>DS2</w:t>
            </w:r>
          </w:p>
        </w:tc>
        <w:tc>
          <w:tcPr>
            <w:tcW w:w="834" w:type="pct"/>
          </w:tcPr>
          <w:p w14:paraId="7C2378D1" w14:textId="77777777" w:rsidR="00C501AA" w:rsidRPr="00A25C0E" w:rsidRDefault="00C501AA" w:rsidP="00910D7C">
            <w:pPr>
              <w:jc w:val="center"/>
            </w:pPr>
            <w:r w:rsidRPr="00A25C0E">
              <w:t>21</w:t>
            </w:r>
          </w:p>
        </w:tc>
        <w:tc>
          <w:tcPr>
            <w:tcW w:w="1021" w:type="pct"/>
          </w:tcPr>
          <w:p w14:paraId="77DEDC0A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3BAC5E0D" w14:textId="77777777" w:rsidR="00C501AA" w:rsidRPr="00A25C0E" w:rsidRDefault="00C501AA" w:rsidP="00910D7C">
            <w:r w:rsidRPr="00A25C0E">
              <w:t>-</w:t>
            </w:r>
          </w:p>
        </w:tc>
      </w:tr>
      <w:tr w:rsidR="00C501AA" w:rsidRPr="00A25C0E" w14:paraId="2FBC0A70" w14:textId="77777777" w:rsidTr="00910D7C">
        <w:trPr>
          <w:trHeight w:val="848"/>
          <w:jc w:val="center"/>
        </w:trPr>
        <w:tc>
          <w:tcPr>
            <w:tcW w:w="786" w:type="pct"/>
            <w:vMerge w:val="restart"/>
          </w:tcPr>
          <w:p w14:paraId="5BE2F9E2" w14:textId="77777777" w:rsidR="00C501AA" w:rsidRPr="00A25C0E" w:rsidRDefault="00C501AA" w:rsidP="00910D7C">
            <w:r w:rsidRPr="00A25C0E">
              <w:t>Stimulus</w:t>
            </w:r>
          </w:p>
        </w:tc>
        <w:tc>
          <w:tcPr>
            <w:tcW w:w="648" w:type="pct"/>
            <w:vMerge w:val="restart"/>
          </w:tcPr>
          <w:p w14:paraId="2D994B5D" w14:textId="77777777" w:rsidR="00C501AA" w:rsidRPr="00A25C0E" w:rsidRDefault="00C501AA" w:rsidP="00910D7C">
            <w:r w:rsidRPr="00A25C0E">
              <w:t>Onset</w:t>
            </w:r>
          </w:p>
        </w:tc>
        <w:tc>
          <w:tcPr>
            <w:tcW w:w="1155" w:type="pct"/>
          </w:tcPr>
          <w:p w14:paraId="6CECF6B7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DS1</w:t>
            </w:r>
          </w:p>
          <w:p w14:paraId="59C1B2B4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834" w:type="pct"/>
          </w:tcPr>
          <w:p w14:paraId="76F196B4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47</w:t>
            </w:r>
          </w:p>
        </w:tc>
        <w:tc>
          <w:tcPr>
            <w:tcW w:w="1021" w:type="pct"/>
          </w:tcPr>
          <w:p w14:paraId="2D2F6623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14±9</w:t>
            </w:r>
          </w:p>
        </w:tc>
        <w:tc>
          <w:tcPr>
            <w:tcW w:w="556" w:type="pct"/>
          </w:tcPr>
          <w:p w14:paraId="0E6E122D" w14:textId="77777777" w:rsidR="00C501AA" w:rsidRPr="00811399" w:rsidRDefault="00C501AA" w:rsidP="00910D7C">
            <w:pPr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0.0099</w:t>
            </w:r>
          </w:p>
        </w:tc>
      </w:tr>
      <w:tr w:rsidR="00C501AA" w:rsidRPr="00A25C0E" w14:paraId="26258077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5BE9261B" w14:textId="77777777" w:rsidR="00C501AA" w:rsidRPr="00A25C0E" w:rsidRDefault="00C501AA" w:rsidP="00910D7C"/>
        </w:tc>
        <w:tc>
          <w:tcPr>
            <w:tcW w:w="648" w:type="pct"/>
            <w:vMerge/>
          </w:tcPr>
          <w:p w14:paraId="1A67B539" w14:textId="77777777" w:rsidR="00C501AA" w:rsidRPr="00A25C0E" w:rsidRDefault="00C501AA" w:rsidP="00910D7C"/>
        </w:tc>
        <w:tc>
          <w:tcPr>
            <w:tcW w:w="1155" w:type="pct"/>
          </w:tcPr>
          <w:p w14:paraId="17A01643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DS2</w:t>
            </w:r>
          </w:p>
        </w:tc>
        <w:tc>
          <w:tcPr>
            <w:tcW w:w="834" w:type="pct"/>
          </w:tcPr>
          <w:p w14:paraId="7382D7E9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54</w:t>
            </w:r>
          </w:p>
          <w:p w14:paraId="7DA20219" w14:textId="77777777" w:rsidR="00C501AA" w:rsidRPr="00811399" w:rsidRDefault="00C501AA" w:rsidP="00910D7C">
            <w:pPr>
              <w:rPr>
                <w:b/>
                <w:bCs/>
                <w:color w:val="FF0000"/>
              </w:rPr>
            </w:pPr>
          </w:p>
        </w:tc>
        <w:tc>
          <w:tcPr>
            <w:tcW w:w="1021" w:type="pct"/>
          </w:tcPr>
          <w:p w14:paraId="4B376E0B" w14:textId="77777777" w:rsidR="00C501AA" w:rsidRPr="00811399" w:rsidRDefault="00C501AA" w:rsidP="00910D7C">
            <w:pPr>
              <w:jc w:val="center"/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20±11</w:t>
            </w:r>
          </w:p>
        </w:tc>
        <w:tc>
          <w:tcPr>
            <w:tcW w:w="556" w:type="pct"/>
          </w:tcPr>
          <w:p w14:paraId="28858AAB" w14:textId="77777777" w:rsidR="00C501AA" w:rsidRPr="00811399" w:rsidRDefault="00C501AA" w:rsidP="00910D7C">
            <w:pPr>
              <w:rPr>
                <w:b/>
                <w:bCs/>
                <w:color w:val="FF0000"/>
              </w:rPr>
            </w:pPr>
            <w:r w:rsidRPr="00811399">
              <w:rPr>
                <w:b/>
                <w:bCs/>
                <w:color w:val="FF0000"/>
              </w:rPr>
              <w:t>0.0099</w:t>
            </w:r>
          </w:p>
        </w:tc>
      </w:tr>
      <w:tr w:rsidR="00C501AA" w:rsidRPr="00A25C0E" w14:paraId="2AEB4418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07BE0D81" w14:textId="77777777" w:rsidR="00C501AA" w:rsidRPr="00A25C0E" w:rsidRDefault="00C501AA" w:rsidP="00910D7C"/>
        </w:tc>
        <w:tc>
          <w:tcPr>
            <w:tcW w:w="648" w:type="pct"/>
            <w:vMerge w:val="restart"/>
          </w:tcPr>
          <w:p w14:paraId="2118D127" w14:textId="77777777" w:rsidR="00C501AA" w:rsidRPr="00A25C0E" w:rsidRDefault="00C501AA" w:rsidP="00910D7C">
            <w:r w:rsidRPr="00A25C0E">
              <w:t>Offset</w:t>
            </w:r>
          </w:p>
        </w:tc>
        <w:tc>
          <w:tcPr>
            <w:tcW w:w="1155" w:type="pct"/>
          </w:tcPr>
          <w:p w14:paraId="501C7CFD" w14:textId="77777777" w:rsidR="00C501AA" w:rsidRPr="00A25C0E" w:rsidRDefault="00C501AA" w:rsidP="00910D7C">
            <w:pPr>
              <w:jc w:val="center"/>
            </w:pPr>
            <w:r w:rsidRPr="00A25C0E">
              <w:t>DS1</w:t>
            </w:r>
          </w:p>
          <w:p w14:paraId="6FF3DC1C" w14:textId="77777777" w:rsidR="00C501AA" w:rsidRPr="00A25C0E" w:rsidRDefault="00C501AA" w:rsidP="00910D7C">
            <w:pPr>
              <w:jc w:val="center"/>
            </w:pPr>
          </w:p>
        </w:tc>
        <w:tc>
          <w:tcPr>
            <w:tcW w:w="834" w:type="pct"/>
          </w:tcPr>
          <w:p w14:paraId="79501514" w14:textId="77777777" w:rsidR="00C501AA" w:rsidRPr="00A25C0E" w:rsidRDefault="00C501AA" w:rsidP="00910D7C">
            <w:pPr>
              <w:jc w:val="center"/>
            </w:pPr>
            <w:r w:rsidRPr="00A25C0E">
              <w:t>13</w:t>
            </w:r>
          </w:p>
        </w:tc>
        <w:tc>
          <w:tcPr>
            <w:tcW w:w="1021" w:type="pct"/>
          </w:tcPr>
          <w:p w14:paraId="1045AAA9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5BB0DBC0" w14:textId="77777777" w:rsidR="00C501AA" w:rsidRPr="00A25C0E" w:rsidRDefault="00C501AA" w:rsidP="00910D7C">
            <w:r w:rsidRPr="00A25C0E">
              <w:t>-</w:t>
            </w:r>
          </w:p>
        </w:tc>
      </w:tr>
      <w:tr w:rsidR="00C501AA" w:rsidRPr="00A25C0E" w14:paraId="32EB43D2" w14:textId="77777777" w:rsidTr="00910D7C">
        <w:trPr>
          <w:trHeight w:val="848"/>
          <w:jc w:val="center"/>
        </w:trPr>
        <w:tc>
          <w:tcPr>
            <w:tcW w:w="786" w:type="pct"/>
            <w:vMerge/>
          </w:tcPr>
          <w:p w14:paraId="1EA0236A" w14:textId="77777777" w:rsidR="00C501AA" w:rsidRPr="00A25C0E" w:rsidRDefault="00C501AA" w:rsidP="00910D7C"/>
        </w:tc>
        <w:tc>
          <w:tcPr>
            <w:tcW w:w="648" w:type="pct"/>
            <w:vMerge/>
          </w:tcPr>
          <w:p w14:paraId="007B530F" w14:textId="77777777" w:rsidR="00C501AA" w:rsidRPr="00A25C0E" w:rsidRDefault="00C501AA" w:rsidP="00910D7C"/>
        </w:tc>
        <w:tc>
          <w:tcPr>
            <w:tcW w:w="1155" w:type="pct"/>
          </w:tcPr>
          <w:p w14:paraId="162E06BF" w14:textId="77777777" w:rsidR="00C501AA" w:rsidRPr="00A25C0E" w:rsidRDefault="00C501AA" w:rsidP="00910D7C">
            <w:pPr>
              <w:jc w:val="center"/>
            </w:pPr>
            <w:r w:rsidRPr="00A25C0E">
              <w:t>DS2</w:t>
            </w:r>
          </w:p>
        </w:tc>
        <w:tc>
          <w:tcPr>
            <w:tcW w:w="834" w:type="pct"/>
          </w:tcPr>
          <w:p w14:paraId="7EC58BE0" w14:textId="77777777" w:rsidR="00C501AA" w:rsidRPr="00A25C0E" w:rsidRDefault="00C501AA" w:rsidP="00910D7C">
            <w:pPr>
              <w:jc w:val="center"/>
            </w:pPr>
            <w:r>
              <w:t>8</w:t>
            </w:r>
          </w:p>
        </w:tc>
        <w:tc>
          <w:tcPr>
            <w:tcW w:w="1021" w:type="pct"/>
          </w:tcPr>
          <w:p w14:paraId="7B940872" w14:textId="77777777" w:rsidR="00C501AA" w:rsidRPr="00A25C0E" w:rsidRDefault="00C501AA" w:rsidP="00910D7C">
            <w:pPr>
              <w:jc w:val="center"/>
            </w:pPr>
            <w:r w:rsidRPr="00A25C0E">
              <w:t>-</w:t>
            </w:r>
          </w:p>
        </w:tc>
        <w:tc>
          <w:tcPr>
            <w:tcW w:w="556" w:type="pct"/>
          </w:tcPr>
          <w:p w14:paraId="7914ED94" w14:textId="77777777" w:rsidR="00C501AA" w:rsidRPr="00A25C0E" w:rsidRDefault="00C501AA" w:rsidP="00910D7C">
            <w:r w:rsidRPr="00A25C0E">
              <w:t>-</w:t>
            </w:r>
          </w:p>
        </w:tc>
      </w:tr>
    </w:tbl>
    <w:p w14:paraId="0695AF47" w14:textId="77777777" w:rsidR="001269D0" w:rsidRDefault="00C501AA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AA"/>
    <w:rsid w:val="00050508"/>
    <w:rsid w:val="00187941"/>
    <w:rsid w:val="005C72C3"/>
    <w:rsid w:val="007529A4"/>
    <w:rsid w:val="0094711C"/>
    <w:rsid w:val="00C501AA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CC53B"/>
  <w15:chartTrackingRefBased/>
  <w15:docId w15:val="{68CC26BA-2667-1C4C-BF1D-8AFD80B2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1:00Z</dcterms:created>
  <dcterms:modified xsi:type="dcterms:W3CDTF">2021-10-29T02:21:00Z</dcterms:modified>
</cp:coreProperties>
</file>